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F7718" w:rsidRPr="002F7718" w:rsidTr="002F7718">
        <w:trPr>
          <w:jc w:val="center"/>
        </w:trPr>
        <w:tc>
          <w:tcPr>
            <w:tcW w:w="8296" w:type="dxa"/>
            <w:gridSpan w:val="4"/>
            <w:tcBorders>
              <w:top w:val="nil"/>
              <w:left w:val="nil"/>
              <w:right w:val="nil"/>
            </w:tcBorders>
          </w:tcPr>
          <w:p w:rsidR="002F7718" w:rsidRPr="002F7718" w:rsidRDefault="002F7718" w:rsidP="0061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Table S1</w:t>
            </w:r>
            <w:r w:rsidR="00617E9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bookmarkStart w:id="0" w:name="_GoBack"/>
            <w:bookmarkEnd w:id="0"/>
            <w:r w:rsidRPr="002F7718">
              <w:rPr>
                <w:rFonts w:ascii="Times New Roman" w:hAnsi="Times New Roman" w:cs="Times New Roman"/>
                <w:sz w:val="20"/>
                <w:szCs w:val="20"/>
              </w:rPr>
              <w:t xml:space="preserve"> The famil</w:t>
            </w:r>
            <w:r w:rsidR="0008341B">
              <w:rPr>
                <w:rFonts w:ascii="Times New Roman" w:hAnsi="Times New Roman" w:cs="Times New Roman" w:hint="eastAsia"/>
                <w:sz w:val="20"/>
                <w:szCs w:val="20"/>
              </w:rPr>
              <w:t>ies</w:t>
            </w: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2F7718">
              <w:rPr>
                <w:rFonts w:ascii="Times New Roman" w:hAnsi="Times New Roman" w:cs="Times New Roman"/>
                <w:i/>
                <w:sz w:val="20"/>
                <w:szCs w:val="20"/>
              </w:rPr>
              <w:t>A.thaliana</w:t>
            </w:r>
            <w:proofErr w:type="spellEnd"/>
            <w:r w:rsidRPr="002F77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miRNAs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Family No.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Family No.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5a-3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5b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6a-3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6b-3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6c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6d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6e-3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6f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6g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6a-5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6b-5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6c-5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6d-5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6e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6f-5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7a-5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7b-5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7c-5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7d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6g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6h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9a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9b-3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19a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19b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9c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19c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9h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9i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9j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9k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9l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9m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9n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9a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9b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9c-3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9d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9e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9f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5a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5b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5c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5d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5e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5f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7a-5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7b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7d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70-3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71a-3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71b-3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71c-3p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0a-5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0b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0c-5p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72a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72b-3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72c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72d-3p</w:t>
            </w:r>
          </w:p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72e-3p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BE380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9a-5p</w:t>
            </w:r>
          </w:p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9b-5p</w:t>
            </w:r>
          </w:p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9c</w:t>
            </w:r>
          </w:p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9d</w:t>
            </w:r>
          </w:p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9e</w:t>
            </w:r>
          </w:p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9f-5p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9g-5p</w:t>
            </w:r>
          </w:p>
        </w:tc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4a</w:t>
            </w:r>
          </w:p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4b-5p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4c-5p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6a-5p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h-miR396b-5p</w:t>
            </w:r>
          </w:p>
        </w:tc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8a-5p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h-miR168b-5p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3a-5p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3b-5p</w:t>
            </w:r>
          </w:p>
        </w:tc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4a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4b-5p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0a-5p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0b-5p</w:t>
            </w:r>
          </w:p>
        </w:tc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8a-3p</w:t>
            </w:r>
          </w:p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8b-3p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8c-3p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7a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7b</w:t>
            </w:r>
          </w:p>
        </w:tc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2a-3p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62b-3p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447a-3p</w:t>
            </w:r>
          </w:p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447b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447c-3p</w:t>
            </w:r>
          </w:p>
        </w:tc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405a</w:t>
            </w:r>
          </w:p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405b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405d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8a-3p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158b</w:t>
            </w:r>
          </w:p>
        </w:tc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854a</w:t>
            </w:r>
          </w:p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854b</w:t>
            </w:r>
          </w:p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854c</w:t>
            </w:r>
          </w:p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854d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854e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845a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845b</w:t>
            </w:r>
          </w:p>
        </w:tc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2111a-5p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2111b-5p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074" w:type="dxa"/>
          </w:tcPr>
          <w:p w:rsidR="00924D0D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2933a</w:t>
            </w:r>
          </w:p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2933b</w:t>
            </w:r>
          </w:p>
        </w:tc>
        <w:tc>
          <w:tcPr>
            <w:tcW w:w="2074" w:type="dxa"/>
          </w:tcPr>
          <w:p w:rsidR="00BE3809" w:rsidRPr="002F7718" w:rsidRDefault="00924D0D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74" w:type="dxa"/>
          </w:tcPr>
          <w:p w:rsidR="00785430" w:rsidRPr="002F7718" w:rsidRDefault="00785430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774a</w:t>
            </w:r>
          </w:p>
          <w:p w:rsidR="00BE3809" w:rsidRPr="002F7718" w:rsidRDefault="00785430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774b-5p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785430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074" w:type="dxa"/>
          </w:tcPr>
          <w:p w:rsidR="00785430" w:rsidRPr="002F7718" w:rsidRDefault="00785430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773a</w:t>
            </w:r>
          </w:p>
          <w:p w:rsidR="00BE3809" w:rsidRPr="002F7718" w:rsidRDefault="00785430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773b-3p</w:t>
            </w:r>
          </w:p>
        </w:tc>
        <w:tc>
          <w:tcPr>
            <w:tcW w:w="2074" w:type="dxa"/>
          </w:tcPr>
          <w:p w:rsidR="00BE3809" w:rsidRPr="002F7718" w:rsidRDefault="00785430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74" w:type="dxa"/>
          </w:tcPr>
          <w:p w:rsidR="00785430" w:rsidRPr="002F7718" w:rsidRDefault="00785430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841a-5p</w:t>
            </w:r>
          </w:p>
          <w:p w:rsidR="00BE3809" w:rsidRPr="002F7718" w:rsidRDefault="00785430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841b-5p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C06EE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074" w:type="dxa"/>
          </w:tcPr>
          <w:p w:rsidR="00C06EE9" w:rsidRPr="002F7718" w:rsidRDefault="00C06EE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781a</w:t>
            </w:r>
          </w:p>
          <w:p w:rsidR="00BE3809" w:rsidRPr="002F7718" w:rsidRDefault="00C06EE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781b</w:t>
            </w:r>
          </w:p>
        </w:tc>
        <w:tc>
          <w:tcPr>
            <w:tcW w:w="2074" w:type="dxa"/>
          </w:tcPr>
          <w:p w:rsidR="00BE3809" w:rsidRPr="002F7718" w:rsidRDefault="00C06EE9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74" w:type="dxa"/>
          </w:tcPr>
          <w:p w:rsidR="007836D7" w:rsidRPr="002F7718" w:rsidRDefault="007836D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858a</w:t>
            </w:r>
          </w:p>
          <w:p w:rsidR="00BE3809" w:rsidRPr="002F7718" w:rsidRDefault="007836D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858b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7836D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074" w:type="dxa"/>
          </w:tcPr>
          <w:p w:rsidR="006E4F4F" w:rsidRPr="002F7718" w:rsidRDefault="006E4F4F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32a</w:t>
            </w:r>
          </w:p>
          <w:p w:rsidR="00BE3809" w:rsidRPr="002F7718" w:rsidRDefault="006E4F4F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3932b-3p</w:t>
            </w:r>
          </w:p>
        </w:tc>
        <w:tc>
          <w:tcPr>
            <w:tcW w:w="2074" w:type="dxa"/>
          </w:tcPr>
          <w:p w:rsidR="00BE3809" w:rsidRPr="002F7718" w:rsidRDefault="006E4F4F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074" w:type="dxa"/>
          </w:tcPr>
          <w:p w:rsidR="00FA3FF3" w:rsidRPr="002F7718" w:rsidRDefault="00FA3FF3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020a</w:t>
            </w:r>
          </w:p>
          <w:p w:rsidR="00FA3FF3" w:rsidRPr="002F7718" w:rsidRDefault="00FA3FF3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020b</w:t>
            </w:r>
          </w:p>
          <w:p w:rsidR="00BE3809" w:rsidRPr="002F7718" w:rsidRDefault="00FA3FF3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020c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FA3FF3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074" w:type="dxa"/>
          </w:tcPr>
          <w:p w:rsidR="00B77463" w:rsidRPr="002F7718" w:rsidRDefault="00B77463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782</w:t>
            </w:r>
          </w:p>
          <w:p w:rsidR="00BE3809" w:rsidRPr="002F7718" w:rsidRDefault="00B77463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2934-5p</w:t>
            </w:r>
          </w:p>
        </w:tc>
        <w:tc>
          <w:tcPr>
            <w:tcW w:w="2074" w:type="dxa"/>
          </w:tcPr>
          <w:p w:rsidR="00BE3809" w:rsidRPr="002F7718" w:rsidRDefault="00B77463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074" w:type="dxa"/>
          </w:tcPr>
          <w:p w:rsidR="004F7F2C" w:rsidRPr="002F7718" w:rsidRDefault="004F7F2C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45a</w:t>
            </w:r>
          </w:p>
          <w:p w:rsidR="004F7F2C" w:rsidRPr="002F7718" w:rsidRDefault="004F7F2C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45b</w:t>
            </w:r>
          </w:p>
          <w:p w:rsidR="004F7F2C" w:rsidRPr="002F7718" w:rsidRDefault="004F7F2C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45c</w:t>
            </w:r>
          </w:p>
          <w:p w:rsidR="004F7F2C" w:rsidRPr="002F7718" w:rsidRDefault="004F7F2C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45d</w:t>
            </w:r>
          </w:p>
          <w:p w:rsidR="004F7F2C" w:rsidRPr="002F7718" w:rsidRDefault="004F7F2C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45f</w:t>
            </w:r>
          </w:p>
          <w:p w:rsidR="00BE3809" w:rsidRPr="002F7718" w:rsidRDefault="004F7F2C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45e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4F7F2C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074" w:type="dxa"/>
          </w:tcPr>
          <w:p w:rsidR="002807C7" w:rsidRPr="002F7718" w:rsidRDefault="002807C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35a</w:t>
            </w:r>
          </w:p>
          <w:p w:rsidR="002807C7" w:rsidRPr="002F7718" w:rsidRDefault="002807C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35d</w:t>
            </w:r>
          </w:p>
          <w:p w:rsidR="002807C7" w:rsidRPr="002F7718" w:rsidRDefault="002807C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35b</w:t>
            </w:r>
          </w:p>
          <w:p w:rsidR="00BE3809" w:rsidRPr="002F7718" w:rsidRDefault="002807C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35c</w:t>
            </w:r>
          </w:p>
        </w:tc>
        <w:tc>
          <w:tcPr>
            <w:tcW w:w="2074" w:type="dxa"/>
          </w:tcPr>
          <w:p w:rsidR="00BE3809" w:rsidRPr="002F7718" w:rsidRDefault="002807C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074" w:type="dxa"/>
          </w:tcPr>
          <w:p w:rsidR="002807C7" w:rsidRPr="002F7718" w:rsidRDefault="002807C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30a</w:t>
            </w:r>
          </w:p>
          <w:p w:rsidR="00BE3809" w:rsidRPr="002F7718" w:rsidRDefault="002807C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30b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2807C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074" w:type="dxa"/>
          </w:tcPr>
          <w:p w:rsidR="00EB4CF7" w:rsidRPr="002F7718" w:rsidRDefault="00EB4CF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30a</w:t>
            </w:r>
          </w:p>
          <w:p w:rsidR="00BE3809" w:rsidRPr="002F7718" w:rsidRDefault="00EB4CF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30b</w:t>
            </w:r>
          </w:p>
        </w:tc>
        <w:tc>
          <w:tcPr>
            <w:tcW w:w="2074" w:type="dxa"/>
          </w:tcPr>
          <w:p w:rsidR="00BE3809" w:rsidRPr="002F7718" w:rsidRDefault="00EB4CF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074" w:type="dxa"/>
          </w:tcPr>
          <w:p w:rsidR="00EB4CF7" w:rsidRPr="002F7718" w:rsidRDefault="00EB4CF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42a</w:t>
            </w:r>
          </w:p>
          <w:p w:rsidR="00BE3809" w:rsidRPr="002F7718" w:rsidRDefault="00EB4CF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42b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EB4CF7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074" w:type="dxa"/>
          </w:tcPr>
          <w:p w:rsidR="00B33980" w:rsidRPr="002F7718" w:rsidRDefault="00B33980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43a</w:t>
            </w:r>
          </w:p>
          <w:p w:rsidR="00BE3809" w:rsidRPr="002F7718" w:rsidRDefault="00B33980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43b</w:t>
            </w:r>
          </w:p>
        </w:tc>
        <w:tc>
          <w:tcPr>
            <w:tcW w:w="2074" w:type="dxa"/>
          </w:tcPr>
          <w:p w:rsidR="00BE3809" w:rsidRPr="002F7718" w:rsidRDefault="00B07A7B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074" w:type="dxa"/>
          </w:tcPr>
          <w:p w:rsidR="00B07A7B" w:rsidRPr="002F7718" w:rsidRDefault="00B07A7B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38a</w:t>
            </w:r>
          </w:p>
          <w:p w:rsidR="00BE3809" w:rsidRPr="002F7718" w:rsidRDefault="00B07A7B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38b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B07A7B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074" w:type="dxa"/>
          </w:tcPr>
          <w:p w:rsidR="009F7CC1" w:rsidRPr="002F7718" w:rsidRDefault="009F7CC1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49a</w:t>
            </w:r>
          </w:p>
          <w:p w:rsidR="00BE3809" w:rsidRPr="002F7718" w:rsidRDefault="009F7CC1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649b</w:t>
            </w:r>
          </w:p>
        </w:tc>
        <w:tc>
          <w:tcPr>
            <w:tcW w:w="2074" w:type="dxa"/>
          </w:tcPr>
          <w:p w:rsidR="00BE3809" w:rsidRPr="002F7718" w:rsidRDefault="009F7CC1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074" w:type="dxa"/>
          </w:tcPr>
          <w:p w:rsidR="009A3648" w:rsidRPr="002F7718" w:rsidRDefault="009A3648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595a</w:t>
            </w:r>
          </w:p>
          <w:p w:rsidR="00BE3809" w:rsidRPr="002F7718" w:rsidRDefault="009A3648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995b</w:t>
            </w:r>
          </w:p>
        </w:tc>
      </w:tr>
      <w:tr w:rsidR="00BE3809" w:rsidRPr="002F7718" w:rsidTr="002F7718">
        <w:trPr>
          <w:jc w:val="center"/>
        </w:trPr>
        <w:tc>
          <w:tcPr>
            <w:tcW w:w="2074" w:type="dxa"/>
          </w:tcPr>
          <w:p w:rsidR="00BE3809" w:rsidRPr="002F7718" w:rsidRDefault="009A3648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074" w:type="dxa"/>
          </w:tcPr>
          <w:p w:rsidR="009A3648" w:rsidRPr="002F7718" w:rsidRDefault="009A3648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5998a</w:t>
            </w:r>
          </w:p>
          <w:p w:rsidR="00BE3809" w:rsidRPr="002F7718" w:rsidRDefault="009A3648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h-miR5998b</w:t>
            </w:r>
          </w:p>
        </w:tc>
        <w:tc>
          <w:tcPr>
            <w:tcW w:w="2074" w:type="dxa"/>
          </w:tcPr>
          <w:p w:rsidR="00BE3809" w:rsidRPr="002F7718" w:rsidRDefault="009A3648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6</w:t>
            </w:r>
          </w:p>
        </w:tc>
        <w:tc>
          <w:tcPr>
            <w:tcW w:w="2074" w:type="dxa"/>
          </w:tcPr>
          <w:p w:rsidR="009A3648" w:rsidRPr="002F7718" w:rsidRDefault="009A3648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8167a</w:t>
            </w:r>
          </w:p>
          <w:p w:rsidR="009A3648" w:rsidRPr="002F7718" w:rsidRDefault="009A3648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h-miR8167b</w:t>
            </w:r>
          </w:p>
          <w:p w:rsidR="009A3648" w:rsidRPr="002F7718" w:rsidRDefault="009A3648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8167c</w:t>
            </w:r>
          </w:p>
          <w:p w:rsidR="009A3648" w:rsidRPr="002F7718" w:rsidRDefault="009A3648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8167d</w:t>
            </w:r>
          </w:p>
          <w:p w:rsidR="009A3648" w:rsidRPr="002F7718" w:rsidRDefault="009A3648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8167e</w:t>
            </w:r>
          </w:p>
          <w:p w:rsidR="00BE3809" w:rsidRPr="002F7718" w:rsidRDefault="009A3648" w:rsidP="002F7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18">
              <w:rPr>
                <w:rFonts w:ascii="Times New Roman" w:hAnsi="Times New Roman" w:cs="Times New Roman"/>
                <w:sz w:val="20"/>
                <w:szCs w:val="20"/>
              </w:rPr>
              <w:t>ath-miR8167f</w:t>
            </w:r>
          </w:p>
        </w:tc>
      </w:tr>
    </w:tbl>
    <w:p w:rsidR="006E0D10" w:rsidRPr="008A7FC6" w:rsidRDefault="006E0D10" w:rsidP="00F400D9">
      <w:pPr>
        <w:rPr>
          <w:rFonts w:ascii="Times New Roman" w:hAnsi="Times New Roman" w:cs="Times New Roman"/>
        </w:rPr>
      </w:pPr>
    </w:p>
    <w:sectPr w:rsidR="006E0D10" w:rsidRPr="008A7FC6" w:rsidSect="00BE3809">
      <w:pgSz w:w="11906" w:h="16838"/>
      <w:pgMar w:top="1440" w:right="1800" w:bottom="1440" w:left="1800" w:header="851" w:footer="992" w:gutter="0"/>
      <w:cols w:space="424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6E98" w:rsidRDefault="002B6E98" w:rsidP="00BE3809">
      <w:r>
        <w:separator/>
      </w:r>
    </w:p>
  </w:endnote>
  <w:endnote w:type="continuationSeparator" w:id="0">
    <w:p w:rsidR="002B6E98" w:rsidRDefault="002B6E98" w:rsidP="00BE3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6E98" w:rsidRDefault="002B6E98" w:rsidP="00BE3809">
      <w:r>
        <w:separator/>
      </w:r>
    </w:p>
  </w:footnote>
  <w:footnote w:type="continuationSeparator" w:id="0">
    <w:p w:rsidR="002B6E98" w:rsidRDefault="002B6E98" w:rsidP="00BE3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246"/>
    <w:rsid w:val="0008341B"/>
    <w:rsid w:val="002807C7"/>
    <w:rsid w:val="002B6E98"/>
    <w:rsid w:val="002F7718"/>
    <w:rsid w:val="00312CD0"/>
    <w:rsid w:val="004D4900"/>
    <w:rsid w:val="004F7F2C"/>
    <w:rsid w:val="00606246"/>
    <w:rsid w:val="00617E95"/>
    <w:rsid w:val="006E0D10"/>
    <w:rsid w:val="006E4F4F"/>
    <w:rsid w:val="007836D7"/>
    <w:rsid w:val="00785430"/>
    <w:rsid w:val="007B0A29"/>
    <w:rsid w:val="008A7FC6"/>
    <w:rsid w:val="00924D0D"/>
    <w:rsid w:val="009A3648"/>
    <w:rsid w:val="009F7CC1"/>
    <w:rsid w:val="00A77B96"/>
    <w:rsid w:val="00B07A7B"/>
    <w:rsid w:val="00B33980"/>
    <w:rsid w:val="00B77463"/>
    <w:rsid w:val="00BE3809"/>
    <w:rsid w:val="00C06EE9"/>
    <w:rsid w:val="00EB4CF7"/>
    <w:rsid w:val="00F400D9"/>
    <w:rsid w:val="00FA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8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809"/>
    <w:rPr>
      <w:sz w:val="18"/>
      <w:szCs w:val="18"/>
    </w:rPr>
  </w:style>
  <w:style w:type="table" w:styleId="a5">
    <w:name w:val="Table Grid"/>
    <w:basedOn w:val="a1"/>
    <w:uiPriority w:val="39"/>
    <w:rsid w:val="00BE3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8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809"/>
    <w:rPr>
      <w:sz w:val="18"/>
      <w:szCs w:val="18"/>
    </w:rPr>
  </w:style>
  <w:style w:type="table" w:styleId="a5">
    <w:name w:val="Table Grid"/>
    <w:basedOn w:val="a1"/>
    <w:uiPriority w:val="39"/>
    <w:rsid w:val="00BE3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e bryant</dc:creator>
  <cp:keywords/>
  <dc:description/>
  <cp:lastModifiedBy>USER-</cp:lastModifiedBy>
  <cp:revision>22</cp:revision>
  <dcterms:created xsi:type="dcterms:W3CDTF">2014-08-29T01:17:00Z</dcterms:created>
  <dcterms:modified xsi:type="dcterms:W3CDTF">2015-01-15T06:01:00Z</dcterms:modified>
</cp:coreProperties>
</file>